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8258AF" w14:textId="77777777" w:rsidR="00C45C46" w:rsidRPr="003853FA" w:rsidRDefault="00C45C46" w:rsidP="00C45C46">
      <w:pPr>
        <w:spacing w:after="160" w:line="259" w:lineRule="auto"/>
        <w:rPr>
          <w:rFonts w:ascii="Times New Roman" w:eastAsiaTheme="minorEastAsia" w:hAnsi="Times New Roman" w:cs="Times New Roman"/>
          <w:color w:val="000000" w:themeColor="text1"/>
          <w:lang w:val="en-SG"/>
        </w:rPr>
      </w:pPr>
    </w:p>
    <w:p w14:paraId="6E911A06" w14:textId="77777777" w:rsidR="00C45C46" w:rsidRPr="003853FA" w:rsidRDefault="00C45C46" w:rsidP="00C45C46">
      <w:pPr>
        <w:spacing w:after="160" w:line="259" w:lineRule="auto"/>
        <w:rPr>
          <w:rFonts w:ascii="Times New Roman" w:eastAsiaTheme="minorEastAsia" w:hAnsi="Times New Roman" w:cs="Times New Roman"/>
          <w:b/>
          <w:bCs/>
          <w:color w:val="000000" w:themeColor="text1"/>
          <w:lang w:val="en-SG"/>
        </w:rPr>
      </w:pPr>
      <w:r w:rsidRPr="003853FA">
        <w:rPr>
          <w:rFonts w:ascii="Times New Roman" w:eastAsiaTheme="minorEastAsia" w:hAnsi="Times New Roman" w:cs="Times New Roman"/>
          <w:b/>
          <w:bCs/>
          <w:color w:val="000000" w:themeColor="text1"/>
          <w:lang w:val="en-SG"/>
        </w:rPr>
        <w:t>APPENDIX</w:t>
      </w:r>
    </w:p>
    <w:p w14:paraId="4FA039F6" w14:textId="77777777" w:rsidR="00C45C46" w:rsidRPr="003853FA" w:rsidRDefault="00C45C46" w:rsidP="00C45C46">
      <w:pPr>
        <w:spacing w:after="16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SG" w:eastAsia="de-DE" w:bidi="en-US"/>
        </w:rPr>
      </w:pPr>
      <w:r w:rsidRPr="003853FA">
        <w:rPr>
          <w:rFonts w:ascii="Times New Roman" w:hAnsi="Times New Roman" w:cs="Times New Roman"/>
          <w:b/>
          <w:bCs/>
          <w:color w:val="000000" w:themeColor="text1"/>
          <w:lang w:val="en-SG" w:eastAsia="de-DE" w:bidi="en-US"/>
        </w:rPr>
        <w:t>Appendix</w:t>
      </w:r>
      <w:r w:rsidRPr="003853FA">
        <w:rPr>
          <w:rFonts w:ascii="Times New Roman" w:hAnsi="Times New Roman" w:cs="Times New Roman"/>
          <w:b/>
          <w:bCs/>
          <w:color w:val="000000" w:themeColor="text1"/>
          <w:lang w:val="vi-VN" w:eastAsia="de-DE" w:bidi="en-US"/>
        </w:rPr>
        <w:t xml:space="preserve"> 1</w:t>
      </w:r>
      <w:r w:rsidRPr="003853FA">
        <w:rPr>
          <w:rFonts w:ascii="Times New Roman" w:hAnsi="Times New Roman" w:cs="Times New Roman"/>
          <w:b/>
          <w:bCs/>
          <w:color w:val="000000" w:themeColor="text1"/>
          <w:lang w:val="en-SG" w:eastAsia="de-DE" w:bidi="en-US"/>
        </w:rPr>
        <w:t>: Full models including the outcome and both tier-1 and tier-2 predictor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127"/>
        <w:gridCol w:w="4252"/>
        <w:gridCol w:w="2981"/>
      </w:tblGrid>
      <w:tr w:rsidR="00C45C46" w:rsidRPr="003853FA" w14:paraId="336F3C15" w14:textId="77777777" w:rsidTr="00371043">
        <w:trPr>
          <w:trHeight w:val="300"/>
        </w:trPr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C6DDB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  <w:t>Structural component</w:t>
            </w:r>
          </w:p>
        </w:tc>
      </w:tr>
      <w:tr w:rsidR="00C45C46" w:rsidRPr="003853FA" w14:paraId="52B2CE03" w14:textId="77777777" w:rsidTr="00371043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0BD15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  <w:t> 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2A519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  <w:t> 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47B15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  <w:t xml:space="preserve">Standardised path coefficient (p-value of </w:t>
            </w:r>
            <w:proofErr w:type="spellStart"/>
            <w:r w:rsidRPr="003853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  <w:t>unstandardised</w:t>
            </w:r>
            <w:proofErr w:type="spellEnd"/>
            <w:r w:rsidRPr="003853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  <w:t xml:space="preserve"> estimate)</w:t>
            </w:r>
          </w:p>
        </w:tc>
      </w:tr>
      <w:tr w:rsidR="00C45C46" w:rsidRPr="003853FA" w14:paraId="39E93504" w14:textId="77777777" w:rsidTr="003710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2CD2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  <w:t>Direct paths-tier 1 to the outcom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4511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Fear of missing out → EQ5D5L Index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494E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0.005 (&lt;0.001)</w:t>
            </w:r>
          </w:p>
        </w:tc>
      </w:tr>
      <w:tr w:rsidR="00C45C46" w:rsidRPr="003853FA" w14:paraId="741DA6C7" w14:textId="77777777" w:rsidTr="003710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A1B6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92FE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Fear of missing out → PHQ-9 score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E5E1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0.195 (&lt;0.001)</w:t>
            </w:r>
          </w:p>
        </w:tc>
      </w:tr>
      <w:tr w:rsidR="00C45C46" w:rsidRPr="003853FA" w14:paraId="35980185" w14:textId="77777777" w:rsidTr="003710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4096B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A21B7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Fear of missing out → Self-harm and suicide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C4D22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0.010 (&lt;0.001)</w:t>
            </w:r>
          </w:p>
        </w:tc>
      </w:tr>
      <w:tr w:rsidR="00C45C46" w:rsidRPr="003853FA" w14:paraId="4ED6BCA9" w14:textId="77777777" w:rsidTr="003710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21F0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  <w:t>Direct paths-tier 2 to tier 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A6C3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Problematic Internet use → Fear of missing out 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77FC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0.294 (&lt;0.001)</w:t>
            </w:r>
          </w:p>
        </w:tc>
      </w:tr>
      <w:tr w:rsidR="00C45C46" w:rsidRPr="003853FA" w14:paraId="603385FE" w14:textId="77777777" w:rsidTr="00371043">
        <w:trPr>
          <w:trHeight w:val="6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8F7D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D7E0F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Time average used social media per day → Fear of missing out 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E282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0.356 (&lt;0.001)</w:t>
            </w:r>
          </w:p>
        </w:tc>
      </w:tr>
      <w:tr w:rsidR="00C45C46" w:rsidRPr="003853FA" w14:paraId="4E2F91B1" w14:textId="77777777" w:rsidTr="003710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495A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C0A2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Using smartphone → Fear of missing out 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F6DF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-0.357 (0.777)</w:t>
            </w:r>
          </w:p>
        </w:tc>
      </w:tr>
      <w:tr w:rsidR="00C45C46" w:rsidRPr="003853FA" w14:paraId="6A1D512D" w14:textId="77777777" w:rsidTr="003710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147C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A315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SS neglect → Fear of missing out 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FB6D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0.144 (0.016)</w:t>
            </w:r>
          </w:p>
        </w:tc>
      </w:tr>
      <w:tr w:rsidR="00C45C46" w:rsidRPr="003853FA" w14:paraId="789CD512" w14:textId="77777777" w:rsidTr="003710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00E42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FA476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SS negative → Fear of missing out 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51C55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0.702 (&lt;0.001)</w:t>
            </w:r>
          </w:p>
        </w:tc>
      </w:tr>
      <w:tr w:rsidR="00C45C46" w:rsidRPr="003853FA" w14:paraId="63DBD636" w14:textId="77777777" w:rsidTr="00371043">
        <w:trPr>
          <w:trHeight w:val="6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71ED5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  <w:t>Direct paths-tier 2 to the outcom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9EA2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Problematic Internet use → EQ5D5L Index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6ABD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-0.022 (&lt;0.001)</w:t>
            </w:r>
          </w:p>
        </w:tc>
      </w:tr>
      <w:tr w:rsidR="00C45C46" w:rsidRPr="003853FA" w14:paraId="562D770B" w14:textId="77777777" w:rsidTr="003710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B1B5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294B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Time average used social media per day → EQ5D5L Index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1974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-0.019 (0.002)</w:t>
            </w:r>
          </w:p>
        </w:tc>
      </w:tr>
      <w:tr w:rsidR="00C45C46" w:rsidRPr="003853FA" w14:paraId="06401846" w14:textId="77777777" w:rsidTr="003710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BD3C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7147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Using smart phone → EQ5D5L Index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7965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0.152 (0.003)</w:t>
            </w:r>
          </w:p>
        </w:tc>
      </w:tr>
      <w:tr w:rsidR="00C45C46" w:rsidRPr="003853FA" w14:paraId="0C892881" w14:textId="77777777" w:rsidTr="003710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DD37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7222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Gender → EQ5D5L Index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2C17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0.042 (0.002)</w:t>
            </w:r>
          </w:p>
        </w:tc>
      </w:tr>
      <w:tr w:rsidR="00C45C46" w:rsidRPr="003853FA" w14:paraId="73F0806E" w14:textId="77777777" w:rsidTr="003710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8E8B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2E62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Age → EQ5D5L Index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2ECF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-0.002 (0.489)</w:t>
            </w:r>
          </w:p>
        </w:tc>
      </w:tr>
      <w:tr w:rsidR="00C45C46" w:rsidRPr="003853FA" w14:paraId="7976F125" w14:textId="77777777" w:rsidTr="003710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F5DE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33DE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Problematic Internet use → PHQ-9 score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ACFB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-0.018 (0.531)</w:t>
            </w:r>
          </w:p>
        </w:tc>
      </w:tr>
      <w:tr w:rsidR="00C45C46" w:rsidRPr="003853FA" w14:paraId="62898243" w14:textId="77777777" w:rsidTr="003710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2215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7365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Time average used social media per day → PHQ-9 score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B584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0.183 (0.053)</w:t>
            </w:r>
          </w:p>
        </w:tc>
      </w:tr>
      <w:tr w:rsidR="00C45C46" w:rsidRPr="003853FA" w14:paraId="7FFEFA67" w14:textId="77777777" w:rsidTr="003710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211A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B757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Using smart phone → PHQ-9 score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56B9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-1.632 (0.046)</w:t>
            </w:r>
          </w:p>
        </w:tc>
      </w:tr>
      <w:tr w:rsidR="00C45C46" w:rsidRPr="003853FA" w14:paraId="295ECB39" w14:textId="77777777" w:rsidTr="003710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43B7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BEE2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SS neglect → PHQ-9 score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EA99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0.024 (0.544)</w:t>
            </w:r>
          </w:p>
        </w:tc>
      </w:tr>
      <w:tr w:rsidR="00C45C46" w:rsidRPr="003853FA" w14:paraId="2C5564BA" w14:textId="77777777" w:rsidTr="003710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02CE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5C0D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SS negative →PHQ-9 score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0F94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0.069 (0.082)</w:t>
            </w:r>
          </w:p>
        </w:tc>
      </w:tr>
      <w:tr w:rsidR="00C45C46" w:rsidRPr="003853FA" w14:paraId="4FDC1C7E" w14:textId="77777777" w:rsidTr="003710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03BE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777F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Gender → PHQ-9 score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3D6C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0.208 (0.338)</w:t>
            </w:r>
          </w:p>
        </w:tc>
      </w:tr>
      <w:tr w:rsidR="00C45C46" w:rsidRPr="003853FA" w14:paraId="0A2C8AF1" w14:textId="77777777" w:rsidTr="003710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F9D2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C448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Age → PHQ-9 score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D393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-0.046 (0.212)</w:t>
            </w:r>
          </w:p>
        </w:tc>
      </w:tr>
      <w:tr w:rsidR="00C45C46" w:rsidRPr="003853FA" w14:paraId="3EDEC499" w14:textId="77777777" w:rsidTr="003710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FF8A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2F9F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Problematic Internet use → Self-harm and suicide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9C1B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0.031 (&lt;0.001)</w:t>
            </w:r>
          </w:p>
        </w:tc>
      </w:tr>
      <w:tr w:rsidR="00C45C46" w:rsidRPr="003853FA" w14:paraId="36EB7B58" w14:textId="77777777" w:rsidTr="00371043">
        <w:trPr>
          <w:trHeight w:val="9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071D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29BBB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Time average used social media per day → Self-harm and suicide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379D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0.004 (0.634)</w:t>
            </w:r>
          </w:p>
        </w:tc>
      </w:tr>
      <w:tr w:rsidR="00C45C46" w:rsidRPr="003853FA" w14:paraId="779F2EC1" w14:textId="77777777" w:rsidTr="003710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BBCF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A9B4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Using smartphone → Self-harm and suicide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0607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-0.153 (0.046)</w:t>
            </w:r>
          </w:p>
        </w:tc>
      </w:tr>
      <w:tr w:rsidR="00C45C46" w:rsidRPr="003853FA" w14:paraId="315C5686" w14:textId="77777777" w:rsidTr="003710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97C1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817B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SS neglect → Self-harm and suicide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38A1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0.007 (0.055)</w:t>
            </w:r>
          </w:p>
        </w:tc>
      </w:tr>
      <w:tr w:rsidR="00C45C46" w:rsidRPr="003853FA" w14:paraId="59826DF0" w14:textId="77777777" w:rsidTr="003710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2AF2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5EB4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SS negative →Self-harm and suicide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0298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0.001 (0.780)</w:t>
            </w:r>
          </w:p>
        </w:tc>
      </w:tr>
      <w:tr w:rsidR="00C45C46" w:rsidRPr="003853FA" w14:paraId="0169BFE1" w14:textId="77777777" w:rsidTr="003710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7F9A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3AF9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Gender → Self-harm and suicide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1808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0.036 (0.073)</w:t>
            </w:r>
          </w:p>
        </w:tc>
      </w:tr>
      <w:tr w:rsidR="00C45C46" w:rsidRPr="003853FA" w14:paraId="0817E4DD" w14:textId="77777777" w:rsidTr="003710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CD77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26F3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Age → Self-harm and suicide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F99D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-0.007 (0.052)</w:t>
            </w:r>
          </w:p>
        </w:tc>
      </w:tr>
      <w:tr w:rsidR="00C45C46" w:rsidRPr="003853FA" w14:paraId="2C7F4C60" w14:textId="77777777" w:rsidTr="00371043">
        <w:trPr>
          <w:trHeight w:val="6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3AA2F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  <w:t>Direct paths outcome to the outcom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93E1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PHQ-9 score → EQ5D5L Index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1186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-0.012 (&lt;0.001)</w:t>
            </w:r>
          </w:p>
        </w:tc>
      </w:tr>
      <w:tr w:rsidR="00C45C46" w:rsidRPr="003853FA" w14:paraId="283D1E12" w14:textId="77777777" w:rsidTr="003710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BABF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E9E3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Self-harm and suicide → PHQ-9 score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5B4B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7.374 (&lt;0.001)</w:t>
            </w:r>
          </w:p>
        </w:tc>
      </w:tr>
      <w:tr w:rsidR="00C45C46" w:rsidRPr="003853FA" w14:paraId="2D193C2D" w14:textId="77777777" w:rsidTr="00371043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5980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  <w:t xml:space="preserve">Goodness of fit 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6FD8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RMSEA (90% CI)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A455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0.057 (0.040; 0.075)</w:t>
            </w:r>
          </w:p>
        </w:tc>
      </w:tr>
      <w:tr w:rsidR="00C45C46" w:rsidRPr="003853FA" w14:paraId="0D743BE5" w14:textId="77777777" w:rsidTr="003710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6862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4FDE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CFI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D070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0.988</w:t>
            </w:r>
          </w:p>
        </w:tc>
      </w:tr>
      <w:tr w:rsidR="00C45C46" w:rsidRPr="003853FA" w14:paraId="556F0909" w14:textId="77777777" w:rsidTr="003710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868D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9834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SRMR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D994" w14:textId="77777777" w:rsidR="00C45C46" w:rsidRPr="003853FA" w:rsidRDefault="00C45C46" w:rsidP="00371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0.014</w:t>
            </w:r>
          </w:p>
        </w:tc>
      </w:tr>
      <w:tr w:rsidR="00C45C46" w:rsidRPr="003853FA" w14:paraId="527E7ABC" w14:textId="77777777" w:rsidTr="00371043">
        <w:trPr>
          <w:trHeight w:val="300"/>
        </w:trPr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A8B4B" w14:textId="77777777" w:rsidR="00C45C46" w:rsidRPr="003853FA" w:rsidRDefault="00C45C46" w:rsidP="00371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853FA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CFI: comparative fit index; CI: confidence interval; RMSEA: root mean square error of approximation; SRMR: Standardised root mean square residual</w:t>
            </w:r>
          </w:p>
        </w:tc>
      </w:tr>
    </w:tbl>
    <w:p w14:paraId="59376ADE" w14:textId="77777777" w:rsidR="00C45C46" w:rsidRPr="003853FA" w:rsidRDefault="00C45C46" w:rsidP="00C45C46">
      <w:pPr>
        <w:spacing w:after="160" w:line="259" w:lineRule="auto"/>
        <w:rPr>
          <w:rFonts w:ascii="Times New Roman" w:eastAsiaTheme="minorEastAsia" w:hAnsi="Times New Roman" w:cs="Times New Roman"/>
          <w:b/>
          <w:bCs/>
          <w:color w:val="000000" w:themeColor="text1"/>
          <w:lang w:val="en-SG"/>
        </w:rPr>
      </w:pPr>
    </w:p>
    <w:p w14:paraId="609E7AC9" w14:textId="77777777" w:rsidR="00D8418B" w:rsidRDefault="00D8418B">
      <w:bookmarkStart w:id="0" w:name="_GoBack"/>
      <w:bookmarkEnd w:id="0"/>
    </w:p>
    <w:sectPr w:rsidR="00D8418B" w:rsidSect="008C1F5C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364508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0BA80E" w14:textId="77777777" w:rsidR="008C1F5C" w:rsidRDefault="00C45C46" w:rsidP="00111E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3B0005" w14:textId="77777777" w:rsidR="008C1F5C" w:rsidRDefault="00C45C46" w:rsidP="008C1F5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551607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EBAA86" w14:textId="77777777" w:rsidR="008C1F5C" w:rsidRDefault="00C45C46" w:rsidP="00111E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F99805" w14:textId="77777777" w:rsidR="008C1F5C" w:rsidRDefault="00C45C46" w:rsidP="008C1F5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18B"/>
    <w:rsid w:val="00C45C46"/>
    <w:rsid w:val="00D84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E9F450-81F8-498F-B903-CF1EBF611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45C4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45C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5C46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45C46"/>
  </w:style>
  <w:style w:type="character" w:styleId="LineNumber">
    <w:name w:val="line number"/>
    <w:basedOn w:val="DefaultParagraphFont"/>
    <w:uiPriority w:val="99"/>
    <w:semiHidden/>
    <w:unhideWhenUsed/>
    <w:rsid w:val="00C45C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80</Characters>
  <Application>Microsoft Office Word</Application>
  <DocSecurity>0</DocSecurity>
  <Lines>14</Lines>
  <Paragraphs>4</Paragraphs>
  <ScaleCrop>false</ScaleCrop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5-30T07:40:00Z</dcterms:created>
  <dcterms:modified xsi:type="dcterms:W3CDTF">2023-05-30T07:40:00Z</dcterms:modified>
</cp:coreProperties>
</file>